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991"/>
        <w:tblW w:w="84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/>
      </w:tblPr>
      <w:tblGrid>
        <w:gridCol w:w="1242"/>
        <w:gridCol w:w="3402"/>
        <w:gridCol w:w="3828"/>
      </w:tblGrid>
      <w:tr w:rsidR="00FE28B3" w:rsidRPr="0072708E" w:rsidTr="00FE28B3">
        <w:trPr>
          <w:trHeight w:val="470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FE28B3" w:rsidRPr="0072708E" w:rsidRDefault="00FE28B3" w:rsidP="00FE28B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2708E">
              <w:rPr>
                <w:rFonts w:ascii="Arial" w:eastAsia="Times New Roman" w:hAnsi="Arial" w:cs="Arial"/>
                <w:b/>
                <w:bCs/>
              </w:rPr>
              <w:t>Molecul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FE28B3" w:rsidRPr="0072708E" w:rsidRDefault="00FE28B3" w:rsidP="00FE28B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2708E">
              <w:rPr>
                <w:rFonts w:ascii="Arial" w:eastAsia="Times New Roman" w:hAnsi="Arial" w:cs="Arial"/>
                <w:b/>
                <w:bCs/>
              </w:rPr>
              <w:t>Forward primer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FE28B3" w:rsidRPr="0072708E" w:rsidRDefault="00FE28B3" w:rsidP="00FE28B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2708E">
              <w:rPr>
                <w:rFonts w:ascii="Arial" w:eastAsia="Times New Roman" w:hAnsi="Arial" w:cs="Arial"/>
                <w:b/>
                <w:bCs/>
              </w:rPr>
              <w:t>Reverse primer</w:t>
            </w:r>
          </w:p>
        </w:tc>
      </w:tr>
      <w:tr w:rsidR="00FE28B3" w:rsidRPr="0072708E" w:rsidTr="00FE28B3">
        <w:trPr>
          <w:trHeight w:val="367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B645FE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T</w:t>
            </w:r>
            <w:r w:rsid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lr</w:t>
            </w: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1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GTGTTAGGAGATGCTTATGGGG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24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ATGTTAGACAGTTCCAAACCGA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B645FE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T</w:t>
            </w:r>
            <w:r w:rsid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lr</w:t>
            </w: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 xml:space="preserve">2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CCAGACACTGGGGGTAACATC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24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CGGATCGACTTTAGACTTTGGG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B645FE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T</w:t>
            </w:r>
            <w:r w:rsid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lr</w:t>
            </w: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3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GGGTCCAACTGGAGAACCT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CCGGGGAGAACTCTTTAAGTGG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B645FE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T</w:t>
            </w:r>
            <w:r w:rsid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lr</w:t>
            </w: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CCTTTCAGGGAATTAAGCTCC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AGATCAACCGATGGACGTGTAA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B645FE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T</w:t>
            </w:r>
            <w:r w:rsid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lr</w:t>
            </w: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5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TCAGACGGCAGGATAGCCTT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AATGGTCAAGTTAGCATACTGGG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B645FE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T</w:t>
            </w:r>
            <w:r w:rsid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lr</w:t>
            </w: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6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ACTCTCCCACAACAGGATACG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TCAGGTTGCCAAATTCCTTACAC</w:t>
            </w:r>
          </w:p>
        </w:tc>
      </w:tr>
      <w:tr w:rsidR="00FE28B3" w:rsidRPr="0072708E" w:rsidTr="0016726B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18" w:space="0" w:color="000000" w:themeColor="text1"/>
              <w:right w:val="single" w:sz="8" w:space="0" w:color="000000"/>
            </w:tcBorders>
            <w:shd w:val="clear" w:color="auto" w:fill="C0C0C0"/>
          </w:tcPr>
          <w:p w:rsidR="00FE28B3" w:rsidRPr="00B645FE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T</w:t>
            </w:r>
            <w:r w:rsid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lr</w:t>
            </w: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9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18" w:space="0" w:color="000000" w:themeColor="text1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ACTCCGACTTCGTCCACCT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18" w:space="0" w:color="000000" w:themeColor="text1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GCTCAATGGTCATGTGGCA</w:t>
            </w:r>
          </w:p>
        </w:tc>
      </w:tr>
      <w:tr w:rsidR="00FE28B3" w:rsidRPr="0072708E" w:rsidTr="0016726B">
        <w:tc>
          <w:tcPr>
            <w:tcW w:w="1242" w:type="dxa"/>
            <w:tcBorders>
              <w:top w:val="single" w:sz="18" w:space="0" w:color="000000" w:themeColor="text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E28B3" w:rsidRPr="00B645FE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N</w:t>
            </w:r>
            <w:r w:rsid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od</w:t>
            </w: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1</w:t>
            </w:r>
          </w:p>
        </w:tc>
        <w:tc>
          <w:tcPr>
            <w:tcW w:w="3402" w:type="dxa"/>
            <w:tcBorders>
              <w:top w:val="single" w:sz="18" w:space="0" w:color="000000" w:themeColor="text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AAGGCACCCCATTGGGTT</w:t>
            </w:r>
          </w:p>
        </w:tc>
        <w:tc>
          <w:tcPr>
            <w:tcW w:w="3828" w:type="dxa"/>
            <w:tcBorders>
              <w:top w:val="single" w:sz="18" w:space="0" w:color="000000" w:themeColor="text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AATCTCTGCATCTTCGGCTGA</w:t>
            </w:r>
          </w:p>
        </w:tc>
      </w:tr>
      <w:tr w:rsidR="00FE28B3" w:rsidRPr="0072708E" w:rsidTr="0016726B">
        <w:trPr>
          <w:trHeight w:val="645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:rsidR="00FE28B3" w:rsidRPr="00B645FE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N</w:t>
            </w:r>
            <w:r w:rsid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od</w:t>
            </w:r>
            <w:r w:rsidRPr="00B645FE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CCGCTTTCTACTTGGCTGTC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TGATTTGCAGGTTGTGTGG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AA44FC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proofErr w:type="spellStart"/>
            <w:r w:rsidRP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Tbet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CCAGCCAAACAGAGAAGAC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AAATGTGCACCCTTCAAACC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AA44FC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G</w:t>
            </w:r>
            <w:r w:rsidR="00AA44FC" w:rsidRP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ta</w:t>
            </w:r>
            <w:r w:rsidRP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3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CGGTACCTGTCTTTTTCGT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CACACAGGGGCTAACAGTCA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AA44FC" w:rsidRDefault="00FE28B3" w:rsidP="00FE28B3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Foxp3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CACTGGGCTTCTGGGTATGT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AGACAGGCCAGGGGATAGTT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</w:tcPr>
          <w:p w:rsidR="00FE28B3" w:rsidRPr="00AA44FC" w:rsidRDefault="00FE28B3" w:rsidP="00AA44F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proofErr w:type="spellStart"/>
            <w:r w:rsidRP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R</w:t>
            </w:r>
            <w:r w:rsidR="00AA44FC" w:rsidRP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or</w:t>
            </w:r>
            <w:r w:rsidRP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γt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TGCAAGACTCATCGACAAGG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AGGGGATTCAACATCAGTGC</w:t>
            </w:r>
          </w:p>
        </w:tc>
      </w:tr>
      <w:tr w:rsidR="00FE28B3" w:rsidRPr="0072708E" w:rsidTr="00FE28B3">
        <w:tc>
          <w:tcPr>
            <w:tcW w:w="1242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AA44FC" w:rsidRDefault="00FE28B3" w:rsidP="00FE28B3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</w:pPr>
            <w:r w:rsidRPr="00AA44FC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RPS13</w:t>
            </w:r>
          </w:p>
        </w:tc>
        <w:tc>
          <w:tcPr>
            <w:tcW w:w="3402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GTCCGAAAGCACCTTGAGAG</w:t>
            </w:r>
          </w:p>
        </w:tc>
        <w:tc>
          <w:tcPr>
            <w:tcW w:w="3828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E28B3" w:rsidRPr="008C235B" w:rsidRDefault="00FE28B3" w:rsidP="00FE28B3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8C235B">
              <w:rPr>
                <w:rFonts w:ascii="Arial" w:hAnsi="Arial" w:cs="Arial"/>
                <w:bCs/>
                <w:sz w:val="16"/>
                <w:szCs w:val="16"/>
              </w:rPr>
              <w:t>AGCAGAGGCTGTGGATGACT</w:t>
            </w:r>
          </w:p>
        </w:tc>
      </w:tr>
    </w:tbl>
    <w:p w:rsidR="00FE28B3" w:rsidRPr="00DA6453" w:rsidRDefault="00FE28B3" w:rsidP="00FE28B3">
      <w:pPr>
        <w:pStyle w:val="bodytext1"/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Supplementary </w:t>
      </w:r>
      <w:r w:rsidRPr="00804687">
        <w:rPr>
          <w:rFonts w:ascii="Arial" w:hAnsi="Arial" w:cs="Arial"/>
          <w:b/>
          <w:i/>
          <w:sz w:val="20"/>
          <w:szCs w:val="20"/>
        </w:rPr>
        <w:t>Table 1:</w:t>
      </w:r>
      <w:r>
        <w:rPr>
          <w:rFonts w:ascii="Arial" w:hAnsi="Arial" w:cs="Arial"/>
          <w:b/>
          <w:i/>
          <w:sz w:val="20"/>
          <w:szCs w:val="20"/>
        </w:rPr>
        <w:t xml:space="preserve"> </w:t>
      </w:r>
      <w:r w:rsidR="00AA44FC">
        <w:rPr>
          <w:rFonts w:ascii="Arial" w:hAnsi="Arial" w:cs="Arial"/>
          <w:i/>
          <w:sz w:val="20"/>
          <w:szCs w:val="20"/>
        </w:rPr>
        <w:t>P</w:t>
      </w:r>
      <w:r w:rsidRPr="001909A8">
        <w:rPr>
          <w:rFonts w:ascii="Arial" w:hAnsi="Arial" w:cs="Arial"/>
          <w:i/>
          <w:sz w:val="20"/>
          <w:szCs w:val="20"/>
        </w:rPr>
        <w:t>rimers used for quantitative real-time PCR analysis</w:t>
      </w:r>
    </w:p>
    <w:p w:rsidR="00463972" w:rsidRDefault="00463972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p w:rsidR="00FE28B3" w:rsidRDefault="00FE28B3"/>
    <w:sectPr w:rsidR="00FE28B3" w:rsidSect="004639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E28B3"/>
    <w:rsid w:val="0016726B"/>
    <w:rsid w:val="00463972"/>
    <w:rsid w:val="008852C1"/>
    <w:rsid w:val="00AA44FC"/>
    <w:rsid w:val="00BB6DE2"/>
    <w:rsid w:val="00CA2278"/>
    <w:rsid w:val="00FE2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8B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text1"/>
    <w:basedOn w:val="Normal"/>
    <w:rsid w:val="00FE28B3"/>
    <w:pPr>
      <w:spacing w:before="105" w:after="105" w:line="240" w:lineRule="auto"/>
    </w:pPr>
    <w:rPr>
      <w:rFonts w:ascii="Trebuchet MS" w:eastAsia="Times New Roman" w:hAnsi="Trebuchet MS"/>
      <w:color w:val="393939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mico Research B.V.</Company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gar</dc:creator>
  <cp:keywords/>
  <dc:description/>
  <cp:lastModifiedBy>ssagar</cp:lastModifiedBy>
  <cp:revision>2</cp:revision>
  <dcterms:created xsi:type="dcterms:W3CDTF">2013-06-09T17:07:00Z</dcterms:created>
  <dcterms:modified xsi:type="dcterms:W3CDTF">2013-06-09T17:07:00Z</dcterms:modified>
</cp:coreProperties>
</file>